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95" w:type="dxa"/>
        <w:tblLook w:val="04A0" w:firstRow="1" w:lastRow="0" w:firstColumn="1" w:lastColumn="0" w:noHBand="0" w:noVBand="1"/>
      </w:tblPr>
      <w:tblGrid>
        <w:gridCol w:w="723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  <w:gridCol w:w="756"/>
      </w:tblGrid>
      <w:tr w:rsidR="00361ADB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61ADB" w:rsidRDefault="00361ADB" w:rsidP="00F025D1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61ADB" w:rsidRDefault="00361AD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61ADB" w:rsidRDefault="00361AD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61ADB" w:rsidRDefault="00361AD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61ADB" w:rsidRDefault="00361AD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61ADB" w:rsidRDefault="00361AD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61ADB" w:rsidRDefault="00361AD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361ADB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ADB" w:rsidRDefault="00361ADB" w:rsidP="00F025D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Subj</w:t>
            </w:r>
            <w:proofErr w:type="spellEnd"/>
            <w:r>
              <w:rPr>
                <w:rFonts w:ascii="Times New Roman" w:hAnsi="Times New Roman" w:cs="Times New Roman"/>
              </w:rPr>
              <w:t xml:space="preserve"> #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61ADB" w:rsidRDefault="00361AD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61ADB" w:rsidRDefault="00361AD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61ADB" w:rsidRDefault="00361AD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61ADB" w:rsidRDefault="00361AD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61ADB" w:rsidRDefault="00361AD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61ADB" w:rsidRDefault="00361AD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61ADB" w:rsidRDefault="00361AD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61ADB" w:rsidRDefault="00361AD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61ADB" w:rsidRDefault="00361AD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61ADB" w:rsidRDefault="00361AD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61ADB" w:rsidRDefault="00361AD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361ADB" w:rsidRDefault="00361AD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</w:t>
            </w:r>
          </w:p>
        </w:tc>
      </w:tr>
      <w:tr w:rsidR="00361ADB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ADB" w:rsidRDefault="00361AD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4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1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3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0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5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7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5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9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3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0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7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85</w:t>
            </w:r>
          </w:p>
        </w:tc>
      </w:tr>
      <w:tr w:rsidR="00361ADB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ADB" w:rsidRDefault="00361AD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9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2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9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0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5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0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2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0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1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5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0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14</w:t>
            </w:r>
          </w:p>
        </w:tc>
      </w:tr>
      <w:tr w:rsidR="00361ADB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ADB" w:rsidRDefault="00361AD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6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0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0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1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3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4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6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6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7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3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5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00</w:t>
            </w:r>
          </w:p>
        </w:tc>
      </w:tr>
      <w:tr w:rsidR="00361ADB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ADB" w:rsidRDefault="00361AD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4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0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6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2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5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3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4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1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3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3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6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72</w:t>
            </w:r>
          </w:p>
        </w:tc>
      </w:tr>
      <w:tr w:rsidR="00361ADB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ADB" w:rsidRDefault="00361AD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78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8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0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8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5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9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8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7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4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5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3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72</w:t>
            </w:r>
          </w:p>
        </w:tc>
      </w:tr>
      <w:tr w:rsidR="00361ADB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ADB" w:rsidRDefault="00361AD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9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5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0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0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8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9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8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1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9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7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4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24</w:t>
            </w:r>
          </w:p>
        </w:tc>
      </w:tr>
      <w:tr w:rsidR="00361ADB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ADB" w:rsidRDefault="00361AD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8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55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5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0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1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4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8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5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8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0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8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43</w:t>
            </w:r>
          </w:p>
        </w:tc>
      </w:tr>
      <w:tr w:rsidR="00361ADB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ADB" w:rsidRDefault="00361AD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5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7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5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7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0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9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2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8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3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9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2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05</w:t>
            </w:r>
          </w:p>
        </w:tc>
      </w:tr>
      <w:tr w:rsidR="00361ADB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ADB" w:rsidRDefault="00361AD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2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7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3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7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5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3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7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2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8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7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4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63</w:t>
            </w:r>
          </w:p>
        </w:tc>
      </w:tr>
      <w:tr w:rsidR="00361ADB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ADB" w:rsidRDefault="00361AD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34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96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9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0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9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8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7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08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4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4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6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94</w:t>
            </w:r>
          </w:p>
        </w:tc>
      </w:tr>
      <w:tr w:rsidR="00361ADB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ADB" w:rsidRDefault="00361AD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27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43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7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60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3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91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3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2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8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7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15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39</w:t>
            </w:r>
          </w:p>
        </w:tc>
      </w:tr>
      <w:tr w:rsidR="00361ADB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ADB" w:rsidRDefault="00361AD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6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44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43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01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4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65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04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371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8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0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0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63</w:t>
            </w:r>
          </w:p>
        </w:tc>
      </w:tr>
      <w:tr w:rsidR="00361ADB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ADB" w:rsidRDefault="00361AD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.10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2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50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296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102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91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61ADB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ADB" w:rsidRDefault="00361AD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880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767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66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54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5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righ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29</w:t>
            </w:r>
          </w:p>
        </w:tc>
        <w:tc>
          <w:tcPr>
            <w:tcW w:w="7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361ADB" w:rsidTr="00F025D1">
        <w:trPr>
          <w:trHeight w:val="285"/>
        </w:trPr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361ADB" w:rsidRDefault="00361ADB" w:rsidP="00F025D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z-score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83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9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151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361ADB" w:rsidRDefault="00361ADB" w:rsidP="00F025D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31</w:t>
            </w:r>
          </w:p>
        </w:tc>
      </w:tr>
    </w:tbl>
    <w:p w:rsidR="00206150" w:rsidRDefault="00206150">
      <w:bookmarkStart w:id="0" w:name="_GoBack"/>
      <w:bookmarkEnd w:id="0"/>
    </w:p>
    <w:sectPr w:rsidR="002061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ADB"/>
    <w:rsid w:val="00206150"/>
    <w:rsid w:val="00361ADB"/>
    <w:rsid w:val="0063316D"/>
    <w:rsid w:val="007C6143"/>
    <w:rsid w:val="008E12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AD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ADB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1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riegel, Deborah (NIH/NIDDK) [F]</dc:creator>
  <cp:lastModifiedBy>Striegel, Deborah (NIH/NIDDK) [F]</cp:lastModifiedBy>
  <cp:revision>1</cp:revision>
  <dcterms:created xsi:type="dcterms:W3CDTF">2015-05-07T18:36:00Z</dcterms:created>
  <dcterms:modified xsi:type="dcterms:W3CDTF">2015-05-07T18:37:00Z</dcterms:modified>
</cp:coreProperties>
</file>